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rFonts w:cs="Times New Roman" w:ascii="Times New Roman" w:hAnsi="Times New Roman"/>
          <w:bCs/>
          <w:iCs/>
          <w:color w:val="000000"/>
          <w:szCs w:val="21"/>
          <w:shd w:fill="FFFFFF" w:val="clear"/>
        </w:rPr>
        <w:t xml:space="preserve">Table S3  Allelic variation in </w:t>
      </w:r>
      <w:r>
        <w:rPr>
          <w:rStyle w:val="Emphasis"/>
          <w:rFonts w:cs="Times New Roman" w:ascii="Times New Roman" w:hAnsi="Times New Roman"/>
          <w:bCs/>
          <w:iCs/>
          <w:color w:val="000000"/>
          <w:szCs w:val="21"/>
          <w:shd w:fill="FFFFFF" w:val="clear"/>
        </w:rPr>
        <w:t>Erythrophleum fordii</w:t>
      </w:r>
      <w:r>
        <w:rPr>
          <w:rStyle w:val="Emphasis"/>
          <w:rFonts w:cs="Times New Roman" w:ascii="Times New Roman" w:hAnsi="Times New Roman"/>
          <w:bCs/>
          <w:i w:val="false"/>
          <w:iCs/>
          <w:color w:val="000000"/>
          <w:szCs w:val="21"/>
          <w:shd w:fill="FFFFFF" w:val="clear"/>
        </w:rPr>
        <w:t xml:space="preserve"> populations</w:t>
      </w:r>
    </w:p>
    <w:tbl>
      <w:tblPr>
        <w:tblW w:w="134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426"/>
        <w:gridCol w:w="794"/>
        <w:gridCol w:w="794"/>
        <w:gridCol w:w="969"/>
        <w:gridCol w:w="239"/>
        <w:gridCol w:w="409"/>
        <w:gridCol w:w="794"/>
        <w:gridCol w:w="794"/>
        <w:gridCol w:w="899"/>
        <w:gridCol w:w="239"/>
        <w:gridCol w:w="402"/>
        <w:gridCol w:w="794"/>
        <w:gridCol w:w="794"/>
        <w:gridCol w:w="1074"/>
        <w:gridCol w:w="239"/>
        <w:gridCol w:w="328"/>
        <w:gridCol w:w="794"/>
        <w:gridCol w:w="794"/>
        <w:gridCol w:w="899"/>
      </w:tblGrid>
      <w:tr>
        <w:trPr/>
        <w:tc>
          <w:tcPr>
            <w:tcW w:w="13415" w:type="dxa"/>
            <w:gridSpan w:val="2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angbei</w:t>
            </w:r>
          </w:p>
        </w:tc>
      </w:tr>
      <w:tr>
        <w:trPr/>
        <w:tc>
          <w:tcPr>
            <w:tcW w:w="9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298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l individuals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346 individuals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9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ul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8 individuals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0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Juvenil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71 individuals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1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Seedli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257 individuals)</w:t>
            </w:r>
          </w:p>
        </w:tc>
      </w:tr>
      <w:tr>
        <w:trPr/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1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17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41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67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24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6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25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04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0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25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21 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259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8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18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6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8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2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1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3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2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0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116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615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31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14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7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6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7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6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9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5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1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33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184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689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56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4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0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7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5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4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7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8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221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343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11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51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3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6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7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32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3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1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4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5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09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476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7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0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2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42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0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1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41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158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97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4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0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7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2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2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1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67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033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43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5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7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5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0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7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3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26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2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228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70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4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4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5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5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−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4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4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−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1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16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39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09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29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2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6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5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85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962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07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27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6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23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3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3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7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38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972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49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8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29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9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7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2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28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21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04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24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95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4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8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3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6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9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2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03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732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23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3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81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09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05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5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7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0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654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34*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3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21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049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2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4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6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1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83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662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308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3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7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21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4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2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6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5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7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64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56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104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37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14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3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9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3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31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889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62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206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11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6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5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2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36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3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3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13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97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279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202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59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2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5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8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3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9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9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07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243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77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206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9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90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2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7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7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8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9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36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932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48</w:t>
            </w:r>
          </w:p>
        </w:tc>
      </w:tr>
      <w:tr>
        <w:trPr/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4058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78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894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84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67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27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6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87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88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63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22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877 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794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2475" w:type="dxa"/>
            <w:gridSpan w:val="1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Wayaogang</w:t>
            </w:r>
          </w:p>
        </w:tc>
      </w:tr>
      <w:tr>
        <w:trPr/>
        <w:tc>
          <w:tcPr>
            <w:tcW w:w="9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298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ll individuals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60 individuals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9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dult+Juvenil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8 individuals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0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Seedling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42 individuals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1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1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500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125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21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66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46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28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408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6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83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80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3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5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56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ind w:right="105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−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95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918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3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9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1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−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1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697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2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83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30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2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571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231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8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33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6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1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6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79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32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6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647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2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33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07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2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66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571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6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61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303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3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2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1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7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83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6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9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552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3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5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61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4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77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46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3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23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76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8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3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3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−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7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70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1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66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54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8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66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571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6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66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546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7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35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86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39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571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83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97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37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28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83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9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1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2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46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54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23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83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8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3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9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5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143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8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19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885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7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3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16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1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1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7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46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5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33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56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3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3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16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8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8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11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143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9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6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667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2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104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47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25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3586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2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079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9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02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39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4176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206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83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4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5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5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79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9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95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57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7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202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66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5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11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603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9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4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375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206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6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59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6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7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51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7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1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598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5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4058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15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84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97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111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984 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21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390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19 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83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2475" w:type="dxa"/>
            <w:gridSpan w:val="1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2475" w:type="dxa"/>
            <w:gridSpan w:val="19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2475" w:type="dxa"/>
            <w:gridSpan w:val="1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iantang</w:t>
            </w:r>
          </w:p>
        </w:tc>
      </w:tr>
      <w:tr>
        <w:trPr/>
        <w:tc>
          <w:tcPr>
            <w:tcW w:w="9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298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ll individuals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30 individuals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9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Juveni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75 individuals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0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edl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 46 individuals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1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1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308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049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26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4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126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2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39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12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2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6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58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46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632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34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67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8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2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68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3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29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65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2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2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84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38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066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87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424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76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86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73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812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73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605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8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6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1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3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6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56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861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53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21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93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252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0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87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936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84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94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13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24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1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21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316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6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5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1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5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3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30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1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3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2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2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8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73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1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17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−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80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32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49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5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3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463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65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43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9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92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0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6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76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87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9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9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30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1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4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2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688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1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26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108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4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3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3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91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4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6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5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0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63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1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3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30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5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33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323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0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60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850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104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38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98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6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5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0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95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97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206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6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9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6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8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381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9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66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4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202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38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8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1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303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26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143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5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206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30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93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4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4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82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4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55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2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4058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62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971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70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67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76 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09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820 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17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2475" w:type="dxa"/>
            <w:gridSpan w:val="1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2475" w:type="dxa"/>
            <w:gridSpan w:val="19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2475" w:type="dxa"/>
            <w:gridSpan w:val="1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Zhongbotou</w:t>
            </w:r>
          </w:p>
        </w:tc>
      </w:tr>
      <w:tr>
        <w:trPr/>
        <w:tc>
          <w:tcPr>
            <w:tcW w:w="9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298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ll individual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64 individuals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9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dul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59 individuals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0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Juvenil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27 individuals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1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edl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78 individuals)</w:t>
            </w:r>
          </w:p>
        </w:tc>
      </w:tr>
      <w:tr>
        <w:trPr/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1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927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998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4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542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38 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37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22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913 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6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462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205 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806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69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7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2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6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987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2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5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88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36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87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384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121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4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7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9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55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559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522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6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8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54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077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65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29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1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05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839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7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96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572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5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35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838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368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36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79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7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9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91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2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0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87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76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65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631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65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63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9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268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3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81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88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8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46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74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33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19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5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8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30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26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3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92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352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9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47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72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40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70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2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44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447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8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29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226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1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41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751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155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85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82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4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0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1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85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712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8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6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44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336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9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6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3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0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1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7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70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−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5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094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48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8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29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6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812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7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58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0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298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00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3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8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2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94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978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14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90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3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6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323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332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18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10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1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6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223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81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395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15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63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937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3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4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0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4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13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164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3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0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56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6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21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58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3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73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0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4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4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272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1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5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63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53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308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337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104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17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2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64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98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3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0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75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7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19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467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206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4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3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1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59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3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05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84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73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09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202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04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26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03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45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843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5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3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675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35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206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23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4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6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1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955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0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29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37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46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75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032</w:t>
            </w:r>
          </w:p>
        </w:tc>
      </w:tr>
      <w:tr>
        <w:trPr/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4058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341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325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2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10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432 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27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07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415 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58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769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177 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64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2475" w:type="dxa"/>
            <w:gridSpan w:val="1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2475" w:type="dxa"/>
            <w:gridSpan w:val="19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2475" w:type="dxa"/>
            <w:gridSpan w:val="1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Zhongling</w:t>
            </w:r>
          </w:p>
        </w:tc>
      </w:tr>
      <w:tr>
        <w:trPr/>
        <w:tc>
          <w:tcPr>
            <w:tcW w:w="9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298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ll individual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82 individuals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9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dul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65 individuals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0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Juvenile+Seedl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17 individuals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1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1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66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61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2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62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54 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5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−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3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61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38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47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152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ind w:right="21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6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61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9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6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5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−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39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4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84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694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47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330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ind w:right="21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2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8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1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53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965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0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06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ind w:right="21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24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7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38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867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0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0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91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ind w:right="21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0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4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5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0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79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8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5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20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ind w:right="21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09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43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2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15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324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5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88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7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ind w:right="21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68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849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07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034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7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13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ind w:right="21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04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929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23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935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0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35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995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ind w:right="21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90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29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463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30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33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063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35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44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ind w:right="21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31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40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4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38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433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4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5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417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ind w:right="21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0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8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89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1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9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61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5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4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22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ind w:right="21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1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3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02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29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07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349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3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2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93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934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3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09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09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69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95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1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4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845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ind w:right="21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2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104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65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0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0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46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119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9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41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6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ind w:right="21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7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206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26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64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7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6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66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22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52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08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ind w:right="21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202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48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20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38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265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88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91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ind w:right="21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8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206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0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3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1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4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04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2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4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364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ind w:right="21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0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4058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927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33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96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00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46 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04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47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130 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21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74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2475" w:type="dxa"/>
            <w:gridSpan w:val="1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2475" w:type="dxa"/>
            <w:gridSpan w:val="19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2475" w:type="dxa"/>
            <w:gridSpan w:val="1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huikouying</w:t>
            </w:r>
          </w:p>
        </w:tc>
      </w:tr>
      <w:tr>
        <w:trPr/>
        <w:tc>
          <w:tcPr>
            <w:tcW w:w="9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298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ll individual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276 individuals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9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dul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155 individuals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0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Juvenile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34 individuals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1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Seedli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87 individuals)</w:t>
            </w:r>
          </w:p>
        </w:tc>
      </w:tr>
      <w:tr>
        <w:trPr/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1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9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91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18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23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8 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13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88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79 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15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60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52 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178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15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949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6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09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886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7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52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652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10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794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115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8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7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51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81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17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70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2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34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61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786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59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31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4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7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191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9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47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023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7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32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591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11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25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4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6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4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24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2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29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57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4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1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33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50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18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4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4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61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1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17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65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4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3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49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46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6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18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9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7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66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8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4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34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4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93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02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335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81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4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1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2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699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82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333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43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965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986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63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739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74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595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9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88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856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3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72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307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39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3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5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4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81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1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652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2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56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43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82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26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6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06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977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47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60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55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348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89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4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4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1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67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88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41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39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934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80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48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4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45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682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47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387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1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55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16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46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3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4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8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12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73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6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5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9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27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65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263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3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72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18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0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41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151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8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0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1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32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37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785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104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0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10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7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4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11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46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94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04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0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8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829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115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206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5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8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3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665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7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35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214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25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261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9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202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59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23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19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262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6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948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3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4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27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560</w:t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206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2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38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1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02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1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35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83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12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188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6</w:t>
            </w:r>
          </w:p>
        </w:tc>
      </w:tr>
      <w:tr>
        <w:trPr/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4058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884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93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13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10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70 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65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866 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4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41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867 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49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2475" w:type="dxa"/>
            <w:gridSpan w:val="1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inghushan</w:t>
            </w:r>
          </w:p>
        </w:tc>
      </w:tr>
      <w:tr>
        <w:trPr/>
        <w:tc>
          <w:tcPr>
            <w:tcW w:w="9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298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ll individuals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33 individuals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96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064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1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1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303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303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−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242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39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5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774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39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6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152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909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7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455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96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0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545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909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636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14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333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26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2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818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67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8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303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30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−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939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74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970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72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636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86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3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8485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83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8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F-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3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727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15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104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758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28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206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333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40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202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667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00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1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206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576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21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Gm4058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273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098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96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decimal" w:pos="0" w:leader="none"/>
                <w:tab w:val="decimal" w:pos="42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i/>
          <w:color w:val="000000"/>
          <w:kern w:val="0"/>
          <w:szCs w:val="21"/>
        </w:rPr>
        <w:t>A</w:t>
      </w:r>
      <w:r>
        <w:rPr>
          <w:rFonts w:cs="Times New Roman" w:ascii="Times New Roman" w:hAnsi="Times New Roman"/>
          <w:color w:val="000000"/>
          <w:kern w:val="0"/>
          <w:szCs w:val="21"/>
        </w:rPr>
        <w:t>: number of alleles;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 H</w:t>
      </w:r>
      <w:r>
        <w:rPr>
          <w:rFonts w:cs="Times New Roman" w:ascii="Times New Roman" w:hAnsi="Times New Roman"/>
          <w:i/>
          <w:color w:val="000000"/>
          <w:kern w:val="0"/>
          <w:szCs w:val="21"/>
          <w:vertAlign w:val="subscript"/>
        </w:rPr>
        <w:t>O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: observed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heterozygosity;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 H</w:t>
      </w:r>
      <w:r>
        <w:rPr>
          <w:rFonts w:cs="Times New Roman" w:ascii="Times New Roman" w:hAnsi="Times New Roman"/>
          <w:i/>
          <w:color w:val="000000"/>
          <w:kern w:val="0"/>
          <w:szCs w:val="21"/>
          <w:vertAlign w:val="subscript"/>
        </w:rPr>
        <w:t>E</w:t>
      </w:r>
      <w:r>
        <w:rPr>
          <w:rFonts w:cs="Times New Roman" w:ascii="Times New Roman" w:hAnsi="Times New Roman"/>
          <w:color w:val="000000"/>
          <w:kern w:val="0"/>
          <w:szCs w:val="21"/>
        </w:rPr>
        <w:t>: unbiased expected heterozygosity;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 f</w:t>
      </w:r>
      <w:r>
        <w:rPr>
          <w:rFonts w:cs="Times New Roman" w:ascii="Times New Roman" w:hAnsi="Times New Roman"/>
          <w:color w:val="000000"/>
          <w:kern w:val="0"/>
          <w:szCs w:val="21"/>
        </w:rPr>
        <w:t>: fixation index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*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P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&lt;0.05 after </w:t>
      </w:r>
      <w:r>
        <w:rPr>
          <w:rFonts w:cs="Times New Roman" w:ascii="Times New Roman" w:hAnsi="Times New Roman"/>
          <w:color w:val="000000"/>
          <w:szCs w:val="21"/>
        </w:rPr>
        <w:t>the Bonferroni correction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6T09:28:00Z</dcterms:created>
  <dc:creator>User</dc:creator>
  <dc:description/>
  <cp:keywords/>
  <dc:language>en-US</dc:language>
  <cp:lastModifiedBy>unknown</cp:lastModifiedBy>
  <dcterms:modified xsi:type="dcterms:W3CDTF">2019-04-30T02:51:00Z</dcterms:modified>
  <cp:revision>99</cp:revision>
  <dc:subject/>
  <dc:title>Locus</dc:title>
</cp:coreProperties>
</file>